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upp. Table 4. Gene Ontology “Biological Function“ </w:t>
      </w:r>
    </w:p>
    <w:tbl>
      <w:tblPr>
        <w:tblW w:w="862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1"/>
        <w:gridCol w:w="1495"/>
        <w:gridCol w:w="1139"/>
        <w:gridCol w:w="1106"/>
        <w:gridCol w:w="895"/>
      </w:tblGrid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bserve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Score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activ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aminoacyl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aminoacylation for protein transl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2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and derivativ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7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gen compoun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3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serin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c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8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7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6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 biogenesis and assembl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2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l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1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-excision repai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6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tide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side monophosphate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15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tid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family amino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 family amino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 monophosphate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1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side monophosphat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1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cytoplasmic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old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rocess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ase, nucleoside, nucleotide and nucleic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 monophosphat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12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gen compound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3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m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70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0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1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 bi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id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9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NA process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al initi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mport into nucle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im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 organization and bi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l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1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cellular localiz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7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localiz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grow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8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8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NA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mport into nucleus, transloc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organization and bi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9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 siz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prolifer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tic cell cycl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tein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segreg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id hormone receptor signaling pathwa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progression through cell cycl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5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,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 cycl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arget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lational initi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3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4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acromolecul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9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1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9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3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gen compound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receptor-mediated signaling pathwa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saccharide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3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e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32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damage response, signal transdu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7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family amino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9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8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8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1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 system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39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organization and bi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signaling pathwa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ex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 phase of mitotic cell cycl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73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4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enzym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signaling pathwa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tid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2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 prolifer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2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mRNA splicing, via spliceosom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9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splicing, via transesterification reaction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splicing, via transesterification reactions with bulged adenosine as nucleophil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37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oxidative str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/posterior pattern form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9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has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hase of mitotic cell cycl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tic progra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6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6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protei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tide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2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ribonucleotid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1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4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d cell dea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25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7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2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endogenous stimul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7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process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ed secretory pathwa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0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nervous system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4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 phas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2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DNA damage stimul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muscle contra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l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splic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38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 grow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transmitter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3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KK cascad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apopto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hypoxia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6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o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programmed cell dea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c acid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8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 acid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9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n pathways of carbohydrat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3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ependent DNA replic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lip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grow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gen and reactive oxygen species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arbohydrate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aspas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acromolecule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 io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0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saccharid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3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ligomeriz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8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organization and bi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enzym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adenylate cyclas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7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 matur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5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biological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ission of nerve impuls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2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6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yclas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2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lyas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protein localiz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1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signaling cascad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-mediated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1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cyto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atur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4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development (sensu Metazoa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7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localiz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programmed cell dea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8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omplex assembl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ic transmiss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transmitter secre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cellular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2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7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apopto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9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protein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ular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69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1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chemical stimul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2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apopto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3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cell prolifer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hydrolas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3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ascad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derivativ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9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protein biosynth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MAPK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4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abiotic stimul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nzym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7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derivation by oxidation of organic compound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98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orph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9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7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-, tri-valent inorganic catio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ry pathwa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0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protein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4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signal transdu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9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ommunic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3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 differenti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8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and/or maintenance of chromatin architectur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fate commit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1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 morph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52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zation of cell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omo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tructure organization and bi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organization and bi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9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rning and/or memor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cellular physiological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7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5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1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ackag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2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neurotransmitter level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6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development (sensu Vertebrata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signal transdu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9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protein kinas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8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cyto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tern specific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38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organization and biogenesis (sensu Eukaryota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physiological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2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9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kinas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signal transdu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9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ual reprodu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5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feras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3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4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valent inorganic catio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7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on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4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cycl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7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rom RNA polymerase II promote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6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t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signaling, coupled to cAMP nucleotide second messenge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8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arbohydrat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 morphogenesis during differenti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6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ite morph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ogenesis of an epitheliu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0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-messenger-mediated signal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7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 protein tyrosine kinase signaling pathwa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52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ur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7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signaling, coupled to cyclic nucleotide second messenge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9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-amino acid modific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81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ion transpor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 linked receptor protein signaling pathwa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42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progression through cell cycl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7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 during cellular protein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imul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,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vessel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tein ca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-mediated signal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biological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6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morph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9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ture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9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2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orphogenesis during differenti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9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gamete gener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2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at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8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igr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7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enzyme activit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8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-cell signal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4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c-nucleotide-mediated signal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organismal physiological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cell prolifer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cellular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7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mino acid phosphoryl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lip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6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tion of programmed cell dea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25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tion of apopto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contra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3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yl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3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0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hysiological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7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apopto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urface receptor linked signal transdu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6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ular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2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programmed cell death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remodel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7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transcription from RNA polymerase II promote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havio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2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und heal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0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2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on organization and bi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3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vessel morph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3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homeosta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3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us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7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7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7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7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 differenti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5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cellular physiological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physiological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4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cellular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poi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0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8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transcription from RNA polymerase II promote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9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, DNA-depend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3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sta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5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external stimul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1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nucleobase, nucleoside, nucleotide and nucleic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2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crip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4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2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homeosta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0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transcription, DNA-depend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8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woundin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nucleobase, nucleoside, nucleotide and nucleic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93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poietic or lymphoid organ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3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GTPase mediated signal transduc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transcrip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9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ion homeosta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nucleobase, nucleoside, nucleotide and nucleic acid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9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cription, DNA-depend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transcription, DNA-depend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8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8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modific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4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9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homeosta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e cell activ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3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 morphogenesi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ctiv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7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transcrip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8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cellular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odific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eletal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ammatory respons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metabol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7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5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y percep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7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 development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3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4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pest, pathogen or parasit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6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other organis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3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e respons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1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biotic stimulu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5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e respons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8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2</w:t>
            </w:r>
          </w:p>
        </w:tc>
      </w:tr>
      <w:tr>
        <w:trPr>
          <w:trHeight w:val="170" w:hRule="atLeast"/>
        </w:trPr>
        <w:tc>
          <w:tcPr>
            <w:tcW w:w="39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smal physiological proces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3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3</w:t>
            </w:r>
          </w:p>
        </w:tc>
      </w:tr>
    </w:tbl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0:00Z</dcterms:created>
  <dc:creator>Ludwig Aigner</dc:creator>
  <dc:description/>
  <cp:keywords/>
  <dc:language>en-US</dc:language>
  <cp:lastModifiedBy>Ludwig Aigner</cp:lastModifiedBy>
  <dcterms:modified xsi:type="dcterms:W3CDTF">2014-02-20T14:20:00Z</dcterms:modified>
  <cp:revision>2</cp:revision>
  <dc:subject/>
  <dc:title/>
</cp:coreProperties>
</file>